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2A3FEA" w14:textId="77777777" w:rsidR="00876164" w:rsidRPr="008B3E08" w:rsidRDefault="00876164" w:rsidP="0012691C">
      <w:pPr>
        <w:ind w:left="-426"/>
        <w:rPr>
          <w:rFonts w:ascii="Times New Roman" w:hAnsi="Times New Roman" w:cs="Times New Roman"/>
          <w:b/>
          <w:sz w:val="22"/>
          <w:szCs w:val="22"/>
        </w:rPr>
      </w:pPr>
      <w:r w:rsidRPr="008B3E08">
        <w:rPr>
          <w:rFonts w:ascii="Times New Roman" w:hAnsi="Times New Roman" w:cs="Times New Roman"/>
          <w:b/>
          <w:sz w:val="22"/>
          <w:szCs w:val="22"/>
        </w:rPr>
        <w:t>Additional File 2</w:t>
      </w:r>
    </w:p>
    <w:p w14:paraId="3CB8A0C7" w14:textId="77777777" w:rsidR="00876164" w:rsidRPr="008B3E08" w:rsidRDefault="00876164">
      <w:pPr>
        <w:rPr>
          <w:rFonts w:ascii="Times New Roman" w:hAnsi="Times New Roman" w:cs="Times New Roman"/>
          <w:b/>
          <w:sz w:val="22"/>
          <w:szCs w:val="22"/>
        </w:rPr>
      </w:pPr>
    </w:p>
    <w:p w14:paraId="2144B599" w14:textId="776C388B" w:rsidR="006C747A" w:rsidRPr="008B3E08" w:rsidRDefault="00876164" w:rsidP="0012691C">
      <w:pPr>
        <w:ind w:left="-426"/>
        <w:rPr>
          <w:rFonts w:ascii="Times New Roman" w:hAnsi="Times New Roman" w:cs="Times New Roman"/>
          <w:b/>
          <w:sz w:val="22"/>
          <w:szCs w:val="22"/>
        </w:rPr>
      </w:pPr>
      <w:r w:rsidRPr="008B3E08">
        <w:rPr>
          <w:rFonts w:ascii="Times New Roman" w:hAnsi="Times New Roman" w:cs="Times New Roman"/>
          <w:b/>
          <w:sz w:val="22"/>
          <w:szCs w:val="22"/>
        </w:rPr>
        <w:t xml:space="preserve">Table 1: Associations between </w:t>
      </w:r>
      <w:r w:rsidR="008B3E08" w:rsidRPr="008B3E08">
        <w:rPr>
          <w:rFonts w:ascii="Times New Roman" w:hAnsi="Times New Roman" w:cs="Times New Roman"/>
          <w:b/>
          <w:sz w:val="22"/>
          <w:szCs w:val="22"/>
        </w:rPr>
        <w:t xml:space="preserve">model </w:t>
      </w:r>
      <w:r w:rsidRPr="008B3E08">
        <w:rPr>
          <w:rFonts w:ascii="Times New Roman" w:hAnsi="Times New Roman" w:cs="Times New Roman"/>
          <w:b/>
          <w:sz w:val="22"/>
          <w:szCs w:val="22"/>
        </w:rPr>
        <w:t>variables and physical activity</w:t>
      </w:r>
      <w:r w:rsidR="008B3E08" w:rsidRPr="008B3E08">
        <w:rPr>
          <w:rFonts w:ascii="Times New Roman" w:hAnsi="Times New Roman" w:cs="Times New Roman"/>
          <w:b/>
          <w:sz w:val="22"/>
          <w:szCs w:val="22"/>
        </w:rPr>
        <w:t>, and variance explained</w:t>
      </w:r>
      <w:r w:rsidR="008B3E08">
        <w:rPr>
          <w:rFonts w:ascii="Times New Roman" w:hAnsi="Times New Roman" w:cs="Times New Roman"/>
          <w:b/>
          <w:sz w:val="22"/>
          <w:szCs w:val="22"/>
        </w:rPr>
        <w:t>,</w:t>
      </w:r>
      <w:r w:rsidR="008B3E08" w:rsidRPr="008B3E08">
        <w:rPr>
          <w:rFonts w:ascii="Times New Roman" w:hAnsi="Times New Roman" w:cs="Times New Roman"/>
          <w:b/>
          <w:sz w:val="22"/>
          <w:szCs w:val="22"/>
        </w:rPr>
        <w:t xml:space="preserve"> in control sample only at baseline (n = 4,965) and follow-up </w:t>
      </w:r>
      <w:r w:rsidR="008B3E08">
        <w:rPr>
          <w:rFonts w:ascii="Times New Roman" w:hAnsi="Times New Roman" w:cs="Times New Roman"/>
          <w:b/>
          <w:sz w:val="22"/>
          <w:szCs w:val="22"/>
        </w:rPr>
        <w:t>(n= 2,773)</w:t>
      </w:r>
    </w:p>
    <w:p w14:paraId="63F76B92" w14:textId="77777777" w:rsidR="006C747A" w:rsidRDefault="006C747A" w:rsidP="00CD7B3A"/>
    <w:tbl>
      <w:tblPr>
        <w:tblStyle w:val="TableGrid"/>
        <w:tblW w:w="9357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986"/>
        <w:gridCol w:w="708"/>
        <w:gridCol w:w="851"/>
        <w:gridCol w:w="992"/>
        <w:gridCol w:w="1134"/>
        <w:gridCol w:w="709"/>
        <w:gridCol w:w="850"/>
        <w:gridCol w:w="993"/>
        <w:gridCol w:w="1134"/>
      </w:tblGrid>
      <w:tr w:rsidR="00CD7B3A" w:rsidRPr="00627541" w14:paraId="0E1D9C02" w14:textId="77777777" w:rsidTr="0012691C">
        <w:tc>
          <w:tcPr>
            <w:tcW w:w="19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40288" w14:textId="77777777" w:rsidR="00CD7B3A" w:rsidRDefault="00CD7B3A" w:rsidP="00CD7B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D66E278" w14:textId="4C795543" w:rsidR="00CD7B3A" w:rsidRDefault="00CD7B3A" w:rsidP="00CD7B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dictor variables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9BDE5" w14:textId="0CE88628" w:rsidR="00CD7B3A" w:rsidRPr="00CD7B3A" w:rsidRDefault="00CD7B3A" w:rsidP="00CD7B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B3A">
              <w:rPr>
                <w:rFonts w:ascii="Times New Roman" w:hAnsi="Times New Roman" w:cs="Times New Roman"/>
                <w:b/>
                <w:sz w:val="20"/>
                <w:szCs w:val="20"/>
              </w:rPr>
              <w:t>Baseline: cross-sectional analysis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0E3BD" w14:textId="2D27AE9C" w:rsidR="00CD7B3A" w:rsidRPr="00CD7B3A" w:rsidRDefault="00CD7B3A" w:rsidP="00CD7B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B3A">
              <w:rPr>
                <w:rFonts w:ascii="Times New Roman" w:hAnsi="Times New Roman" w:cs="Times New Roman"/>
                <w:b/>
                <w:sz w:val="20"/>
                <w:szCs w:val="20"/>
              </w:rPr>
              <w:t>Follow-up: longitudinal analysis</w:t>
            </w:r>
          </w:p>
        </w:tc>
      </w:tr>
      <w:tr w:rsidR="00CD7B3A" w:rsidRPr="00627541" w14:paraId="63BE1F53" w14:textId="28EF104A" w:rsidTr="0012691C"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E6BAB3" w14:textId="6E7D0017" w:rsidR="00CD7B3A" w:rsidRPr="00627541" w:rsidRDefault="00CD7B3A" w:rsidP="00CD7B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525C5" w14:textId="35D91CAF" w:rsidR="00CD7B3A" w:rsidRPr="00483360" w:rsidRDefault="00CD7B3A" w:rsidP="00CD7B3A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</w:rPr>
            </w:pPr>
            <w:r w:rsidRPr="004833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</w:t>
            </w:r>
            <w:r w:rsidRPr="00483360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6A7A5" w14:textId="652E2F3A" w:rsidR="00CD7B3A" w:rsidRPr="00CD7B3A" w:rsidRDefault="00CD7B3A" w:rsidP="00CD7B3A">
            <w:pPr>
              <w:jc w:val="center"/>
              <w:rPr>
                <w:rFonts w:ascii="Times New Roman" w:eastAsiaTheme="majorEastAsia" w:hAnsi="Times New Roman" w:cs="Times New Roman"/>
                <w:b/>
                <w:color w:val="243F60" w:themeColor="accent1" w:themeShade="7F"/>
                <w:sz w:val="20"/>
                <w:szCs w:val="20"/>
              </w:rPr>
            </w:pPr>
            <w:r w:rsidRPr="00CD7B3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ß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A3DCE" w14:textId="77777777" w:rsidR="00CD7B3A" w:rsidRPr="00CD7B3A" w:rsidRDefault="00CD7B3A" w:rsidP="00CD7B3A">
            <w:pPr>
              <w:jc w:val="center"/>
              <w:rPr>
                <w:rFonts w:ascii="Times New Roman" w:eastAsiaTheme="majorEastAsia" w:hAnsi="Times New Roman" w:cs="Times New Roman"/>
                <w:b/>
                <w:color w:val="243F60" w:themeColor="accent1" w:themeShade="7F"/>
                <w:sz w:val="20"/>
                <w:szCs w:val="20"/>
              </w:rPr>
            </w:pPr>
            <w:r w:rsidRPr="00CD7B3A">
              <w:rPr>
                <w:rFonts w:ascii="Times New Roman" w:hAnsi="Times New Roman" w:cs="Times New Roman"/>
                <w:b/>
                <w:sz w:val="20"/>
                <w:szCs w:val="20"/>
              </w:rPr>
              <w:t>2.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1F202" w14:textId="77777777" w:rsidR="00CD7B3A" w:rsidRPr="00CD7B3A" w:rsidRDefault="00CD7B3A" w:rsidP="00CD7B3A">
            <w:pPr>
              <w:jc w:val="center"/>
              <w:rPr>
                <w:rFonts w:ascii="Times New Roman" w:eastAsiaTheme="majorEastAsia" w:hAnsi="Times New Roman" w:cs="Times New Roman"/>
                <w:b/>
                <w:color w:val="243F60" w:themeColor="accent1" w:themeShade="7F"/>
                <w:sz w:val="20"/>
                <w:szCs w:val="20"/>
              </w:rPr>
            </w:pPr>
            <w:r w:rsidRPr="00CD7B3A">
              <w:rPr>
                <w:rFonts w:ascii="Times New Roman" w:hAnsi="Times New Roman" w:cs="Times New Roman"/>
                <w:b/>
                <w:sz w:val="20"/>
                <w:szCs w:val="20"/>
              </w:rPr>
              <w:t>97.5%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11865" w14:textId="42A240B8" w:rsidR="00CD7B3A" w:rsidRPr="00483360" w:rsidRDefault="00CD7B3A" w:rsidP="00CD7B3A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bookmarkStart w:id="0" w:name="_GoBack"/>
            <w:r w:rsidRPr="004833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</w:t>
            </w:r>
            <w:r w:rsidRPr="00483360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  <w:bookmarkEnd w:id="0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F3F6C" w14:textId="65999CDF" w:rsidR="00CD7B3A" w:rsidRPr="00CD7B3A" w:rsidRDefault="00CD7B3A" w:rsidP="00CD7B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B3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ß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FF8F5" w14:textId="505C57E5" w:rsidR="00CD7B3A" w:rsidRPr="00CD7B3A" w:rsidRDefault="00CD7B3A" w:rsidP="00CD7B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B3A">
              <w:rPr>
                <w:rFonts w:ascii="Times New Roman" w:hAnsi="Times New Roman" w:cs="Times New Roman"/>
                <w:b/>
                <w:sz w:val="20"/>
                <w:szCs w:val="20"/>
              </w:rPr>
              <w:t>2.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0AE23" w14:textId="01A4BC5E" w:rsidR="00CD7B3A" w:rsidRPr="00CD7B3A" w:rsidRDefault="00CD7B3A" w:rsidP="00CD7B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B3A">
              <w:rPr>
                <w:rFonts w:ascii="Times New Roman" w:hAnsi="Times New Roman" w:cs="Times New Roman"/>
                <w:b/>
                <w:sz w:val="20"/>
                <w:szCs w:val="20"/>
              </w:rPr>
              <w:t>97.5% CI</w:t>
            </w:r>
          </w:p>
        </w:tc>
      </w:tr>
      <w:tr w:rsidR="00CD7B3A" w:rsidRPr="00CF3DB8" w14:paraId="352554D6" w14:textId="10356AF4" w:rsidTr="0012691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FC4A2E0" w14:textId="77777777" w:rsidR="00F71339" w:rsidRPr="00BF163C" w:rsidRDefault="00F71339" w:rsidP="00CD7B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ep 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91830" w14:textId="70F5F219" w:rsidR="00F71339" w:rsidRPr="00CF3DB8" w:rsidRDefault="00F713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 w:rsidR="00211D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18E61" w14:textId="77777777" w:rsidR="00F71339" w:rsidRPr="00CF3DB8" w:rsidRDefault="00F713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FE7C6" w14:textId="77777777" w:rsidR="00F71339" w:rsidRPr="00CF3DB8" w:rsidRDefault="00F713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B43D1" w14:textId="77777777" w:rsidR="00F71339" w:rsidRPr="00CF3DB8" w:rsidRDefault="00F713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3EE36" w14:textId="08FAA693" w:rsidR="00F71339" w:rsidRPr="00CF3DB8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7BD89" w14:textId="77777777" w:rsidR="00F71339" w:rsidRPr="00CF3DB8" w:rsidRDefault="00F713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70B99" w14:textId="77777777" w:rsidR="00F71339" w:rsidRPr="00CF3DB8" w:rsidRDefault="00F713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4DE64" w14:textId="77777777" w:rsidR="00F71339" w:rsidRPr="00CF3DB8" w:rsidRDefault="00F713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B3A" w:rsidRPr="00CF3DB8" w14:paraId="3DDFEEB4" w14:textId="0EE494AC" w:rsidTr="0012691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4345A26" w14:textId="77777777" w:rsidR="001A1F39" w:rsidRPr="00627541" w:rsidRDefault="001A1F39" w:rsidP="00CD7B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Habitual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735DCA" w14:textId="77777777" w:rsidR="001A1F39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E1DD22" w14:textId="6A59DCEC" w:rsidR="001A1F39" w:rsidRPr="00CF3DB8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ED3785" w14:textId="77777777" w:rsidR="001A1F39" w:rsidRPr="00CF3DB8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77BECF" w14:textId="77777777" w:rsidR="001A1F39" w:rsidRPr="00CF3DB8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1B0254" w14:textId="77777777" w:rsidR="001A1F39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9B69BE" w14:textId="1AABF0BC" w:rsidR="001A1F39" w:rsidRDefault="00211DF1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41AB7D" w14:textId="40E4B328" w:rsidR="001A1F39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284527" w14:textId="5648A792" w:rsidR="001A1F39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CD7B3A" w:rsidRPr="00CF3DB8" w14:paraId="1C6F5A26" w14:textId="0DF1CBA1" w:rsidTr="0012691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2D5519F" w14:textId="6FB43F53" w:rsidR="001A1F39" w:rsidRPr="003724B6" w:rsidRDefault="001A1F39" w:rsidP="00CD7B3A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="000554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A91F9F" w14:textId="77777777" w:rsidR="001A1F39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2EEEF3" w14:textId="147D442C" w:rsidR="001A1F39" w:rsidRPr="00CF3DB8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91D877" w14:textId="77777777" w:rsidR="001A1F39" w:rsidRPr="00CF3DB8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2A0E32" w14:textId="77777777" w:rsidR="001A1F39" w:rsidRPr="00CF3DB8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3E8D59" w14:textId="77777777" w:rsidR="001A1F39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4C1D74" w14:textId="28BD485F" w:rsidR="001A1F39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EC3EE5" w14:textId="6812815F" w:rsidR="001A1F39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1D86AE" w14:textId="36DE73FA" w:rsidR="001A1F39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CD7B3A" w:rsidRPr="00CF3DB8" w14:paraId="061FAD6A" w14:textId="57C4749C" w:rsidTr="0012691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6E2304E" w14:textId="00293105" w:rsidR="001A1F39" w:rsidRPr="003724B6" w:rsidRDefault="001A1F39" w:rsidP="00CD7B3A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FSM</w:t>
            </w:r>
            <w:r w:rsidR="000554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640BA2" w14:textId="77777777" w:rsidR="001A1F39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1F23E3" w14:textId="77777777" w:rsidR="001A1F39" w:rsidRPr="00DD708F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B093BB" w14:textId="77777777" w:rsidR="001A1F39" w:rsidRPr="00CF3DB8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2045BA" w14:textId="77777777" w:rsidR="001A1F39" w:rsidRPr="00CF3DB8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B36843" w14:textId="77777777" w:rsidR="001A1F39" w:rsidRPr="00CF3DB8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614DCB" w14:textId="1188F84F" w:rsidR="001A1F39" w:rsidRPr="00CF3DB8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1F34AB" w14:textId="349318D0" w:rsidR="001A1F39" w:rsidRPr="00CF3DB8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BA75BE" w14:textId="470FCCA8" w:rsidR="001A1F39" w:rsidRPr="00CF3DB8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D7B3A" w:rsidRPr="00CF3DB8" w14:paraId="4BD80A9D" w14:textId="5A43B12B" w:rsidTr="0012691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84C81DF" w14:textId="77777777" w:rsidR="001A1F39" w:rsidRPr="00627541" w:rsidRDefault="001A1F39" w:rsidP="00CD7B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1EEAA0" w14:textId="77777777" w:rsidR="001A1F39" w:rsidRPr="00DD708F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1BF92F" w14:textId="77777777" w:rsidR="001A1F39" w:rsidRPr="00DD708F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3339B2" w14:textId="77777777" w:rsidR="001A1F39" w:rsidRPr="00CF3DB8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392F4B" w14:textId="77777777" w:rsidR="001A1F39" w:rsidRPr="00CF3DB8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5CA14F" w14:textId="77777777" w:rsidR="001A1F39" w:rsidRPr="00CF3DB8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5DE8ED" w14:textId="77777777" w:rsidR="001A1F39" w:rsidRPr="00CF3DB8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8A6022" w14:textId="77777777" w:rsidR="001A1F39" w:rsidRPr="00CF3DB8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F0B2D5" w14:textId="77777777" w:rsidR="001A1F39" w:rsidRPr="00CF3DB8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B3A" w:rsidRPr="00CF3DB8" w14:paraId="2D83CF06" w14:textId="3A098B04" w:rsidTr="0012691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A1C15FB" w14:textId="77777777" w:rsidR="001A1F39" w:rsidRPr="00627541" w:rsidRDefault="001A1F39" w:rsidP="00CD7B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ep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841C11" w14:textId="26558CF7" w:rsidR="001A1F39" w:rsidRPr="00DD708F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="00211D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35A8DF" w14:textId="77777777" w:rsidR="001A1F39" w:rsidRPr="00DD708F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9C2DAF" w14:textId="77777777" w:rsidR="001A1F39" w:rsidRPr="00CF3DB8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914EAB" w14:textId="77777777" w:rsidR="001A1F39" w:rsidRPr="00CF3DB8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76E356" w14:textId="3AB8608D" w:rsidR="001A1F39" w:rsidRPr="00CF3DB8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F880D8" w14:textId="77777777" w:rsidR="001A1F39" w:rsidRPr="00CF3DB8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F4228D" w14:textId="77777777" w:rsidR="001A1F39" w:rsidRPr="00CF3DB8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26F930" w14:textId="77777777" w:rsidR="001A1F39" w:rsidRPr="00CF3DB8" w:rsidRDefault="001A1F39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B3A" w:rsidRPr="00CF3DB8" w14:paraId="06CC2469" w14:textId="41326D05" w:rsidTr="0012691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4A9DCB1" w14:textId="77777777" w:rsidR="002A4480" w:rsidRPr="00CF3DB8" w:rsidRDefault="002A4480" w:rsidP="00CD7B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Habitual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843F06" w14:textId="77777777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72C962" w14:textId="513F0DAD" w:rsidR="002A4480" w:rsidRPr="00DD708F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A48659" w14:textId="77777777" w:rsidR="002A4480" w:rsidRPr="00CF3DB8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C2E4B1" w14:textId="77777777" w:rsidR="002A4480" w:rsidRPr="00CF3DB8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6BED13" w14:textId="77777777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3C0E57" w14:textId="5C1BBD2C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EFD0E7" w14:textId="3D832954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8D36B4" w14:textId="2390B842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CD7B3A" w:rsidRPr="00CF3DB8" w14:paraId="0FD29F33" w14:textId="327861B8" w:rsidTr="0012691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09D75E8" w14:textId="055ADCE4" w:rsidR="002A4480" w:rsidRPr="003724B6" w:rsidRDefault="002A4480" w:rsidP="00CD7B3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="000554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C1341A" w14:textId="77777777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F895B8" w14:textId="7AFC7438" w:rsidR="002A4480" w:rsidRPr="00DD708F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94B099" w14:textId="77777777" w:rsidR="002A4480" w:rsidRPr="00CF3DB8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47C80E" w14:textId="77777777" w:rsidR="002A4480" w:rsidRPr="00CF3DB8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183A7D" w14:textId="77777777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58B73F" w14:textId="5D51977A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82ED7B" w14:textId="42D5CA15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49B0E0" w14:textId="549DF796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CD7B3A" w:rsidRPr="00CF3DB8" w14:paraId="16048232" w14:textId="591363D4" w:rsidTr="0012691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E322066" w14:textId="5CA22656" w:rsidR="002A4480" w:rsidRPr="003724B6" w:rsidRDefault="002A4480" w:rsidP="00CD7B3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FSM</w:t>
            </w:r>
            <w:r w:rsidR="000554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11BDBA" w14:textId="77777777" w:rsidR="002A4480" w:rsidRPr="00DD708F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A845CA" w14:textId="77777777" w:rsidR="002A4480" w:rsidRPr="00DD708F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DD708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8A1938" w14:textId="77777777" w:rsidR="002A4480" w:rsidRPr="00CF3DB8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F65415" w14:textId="77777777" w:rsidR="002A4480" w:rsidRPr="00CF3DB8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02E045" w14:textId="77777777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656040" w14:textId="14BA82AA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DD708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59F0A9" w14:textId="67ABA12B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E9AFC7" w14:textId="758D5D6B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CD7B3A" w:rsidRPr="00CF3DB8" w14:paraId="3E0C9C57" w14:textId="3B09577C" w:rsidTr="0012691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6038677" w14:textId="77777777" w:rsidR="002A4480" w:rsidRPr="00CF3DB8" w:rsidRDefault="002A4480" w:rsidP="00CD7B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4A55F4" w14:textId="77777777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D03980" w14:textId="42038865" w:rsidR="002A4480" w:rsidRPr="00CF3DB8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3A9E64" w14:textId="77777777" w:rsidR="002A4480" w:rsidRPr="00CF3DB8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DB59B1" w14:textId="77777777" w:rsidR="002A4480" w:rsidRPr="00CF3DB8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C91AB7" w14:textId="77777777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31B931" w14:textId="51C9A6F1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FDA2B3" w14:textId="3031CD5B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6E02FD" w14:textId="7027F00B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CD7B3A" w:rsidRPr="00CF3DB8" w14:paraId="361D85A3" w14:textId="4775A709" w:rsidTr="0012691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4D68290" w14:textId="77777777" w:rsidR="002A4480" w:rsidRPr="00CF3DB8" w:rsidRDefault="002A4480" w:rsidP="00CD7B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5B7055" w14:textId="77777777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F13230" w14:textId="1C9474DE" w:rsidR="002A4480" w:rsidRPr="00CF3DB8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1F35F3" w14:textId="77777777" w:rsidR="002A4480" w:rsidRPr="00CF3DB8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65954D" w14:textId="77777777" w:rsidR="002A4480" w:rsidRPr="00CF3DB8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E77D67" w14:textId="77777777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F8F7E9" w14:textId="3690AB82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981963" w14:textId="2DFD63FC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95D951" w14:textId="2396378D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CD7B3A" w:rsidRPr="00CF3DB8" w14:paraId="7E04BA8D" w14:textId="1ABEB220" w:rsidTr="0012691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59C8FD0" w14:textId="77777777" w:rsidR="002A4480" w:rsidRPr="00CF3DB8" w:rsidRDefault="002A4480" w:rsidP="00CD7B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Subjective Norm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45F0FD" w14:textId="77777777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3AC5E4" w14:textId="06542AE4" w:rsidR="002A4480" w:rsidRPr="00CF3DB8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C6AD92" w14:textId="77777777" w:rsidR="002A4480" w:rsidRPr="00CF3DB8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FDA08A" w14:textId="77777777" w:rsidR="002A4480" w:rsidRPr="00CF3DB8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BBD9F5" w14:textId="77777777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D7D540" w14:textId="54DDEB6C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325141" w14:textId="123E3934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007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C423DC" w14:textId="330E73D8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0074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D7B3A" w:rsidRPr="00CF3DB8" w14:paraId="3C7A949B" w14:textId="1FA0652C" w:rsidTr="0012691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675AD0F" w14:textId="77777777" w:rsidR="002A4480" w:rsidRPr="00CF3DB8" w:rsidRDefault="002A4480" w:rsidP="00CD7B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PB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capac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7CD96A" w14:textId="77777777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AD7D7E" w14:textId="65FE0FD1" w:rsidR="002A4480" w:rsidRPr="00CF3DB8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B41746" w14:textId="77777777" w:rsidR="002A4480" w:rsidRPr="00CF3DB8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EDC3BB" w14:textId="77777777" w:rsidR="002A4480" w:rsidRPr="00CF3DB8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C7CF8D" w14:textId="77777777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5CA29C" w14:textId="3E1576E2" w:rsidR="002A4480" w:rsidRDefault="00F0074A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2A4480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F19D77" w14:textId="08B30E1A" w:rsidR="002A4480" w:rsidRDefault="00F0074A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560FF0" w14:textId="5D911277" w:rsidR="002A4480" w:rsidRDefault="00F0074A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CD7B3A" w:rsidRPr="00CF3DB8" w14:paraId="3E58329B" w14:textId="6BAE6AE9" w:rsidTr="0012691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5A3D693" w14:textId="77777777" w:rsidR="002A4480" w:rsidRPr="00CF3DB8" w:rsidRDefault="002A4480" w:rsidP="00CD7B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C: autonom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6BA9A8" w14:textId="77777777" w:rsidR="002A4480" w:rsidRPr="00CF3DB8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586D37" w14:textId="77777777" w:rsidR="002A4480" w:rsidRPr="00CF3DB8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62D95B" w14:textId="77777777" w:rsidR="002A4480" w:rsidRPr="00CF3DB8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3953FE" w14:textId="77777777" w:rsidR="002A4480" w:rsidRPr="00CF3DB8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8B9478" w14:textId="77777777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DF6971" w14:textId="073161BC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007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110216" w14:textId="02F2CFF1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007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486F19" w14:textId="40BA2189" w:rsidR="002A4480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007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D7B3A" w:rsidRPr="00CF3DB8" w14:paraId="4A6D4F02" w14:textId="7EDACEB2" w:rsidTr="0012691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89A3D8C" w14:textId="77777777" w:rsidR="002A4480" w:rsidRPr="00CF3DB8" w:rsidRDefault="002A4480" w:rsidP="00CD7B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380A83" w14:textId="77777777" w:rsidR="002A4480" w:rsidRPr="00DD708F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F81795" w14:textId="77777777" w:rsidR="002A4480" w:rsidRPr="00DD708F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ADA0B8" w14:textId="77777777" w:rsidR="002A4480" w:rsidRPr="00CF3DB8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FB9AC5" w14:textId="77777777" w:rsidR="002A4480" w:rsidRPr="00CF3DB8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AFD324" w14:textId="77777777" w:rsidR="002A4480" w:rsidRPr="00CF3DB8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B66B7C" w14:textId="77777777" w:rsidR="002A4480" w:rsidRPr="00CF3DB8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062CEA" w14:textId="77777777" w:rsidR="002A4480" w:rsidRPr="00CF3DB8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3880D8" w14:textId="77777777" w:rsidR="002A4480" w:rsidRPr="00CF3DB8" w:rsidRDefault="002A4480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B3A" w:rsidRPr="00CF3DB8" w14:paraId="17DC16B0" w14:textId="684E2EB1" w:rsidTr="0012691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BF02197" w14:textId="77777777" w:rsidR="00716D58" w:rsidRPr="00627541" w:rsidRDefault="00716D58" w:rsidP="00CD7B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ep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457599" w14:textId="3B0D9827" w:rsidR="00716D58" w:rsidRPr="00DD708F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="00211D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BD3CF5" w14:textId="77777777" w:rsidR="00716D58" w:rsidRPr="00DD708F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D85CB1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68DC65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E8FA49" w14:textId="0FF807B2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B4EB8D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504E0A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622581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B3A" w:rsidRPr="00CF3DB8" w14:paraId="4316F560" w14:textId="42457A3D" w:rsidTr="0012691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15F2B7C" w14:textId="77777777" w:rsidR="00716D58" w:rsidRPr="00CF3DB8" w:rsidRDefault="00716D58" w:rsidP="00CD7B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Habitual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14342C" w14:textId="77777777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226D35" w14:textId="5EB1BE75" w:rsidR="00716D58" w:rsidRPr="00DD708F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C4290D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67A44E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701026" w14:textId="77777777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AD2186" w14:textId="2F15C66F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39AF17" w14:textId="19948926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6F4EB9" w14:textId="24463E46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CD7B3A" w:rsidRPr="00CF3DB8" w14:paraId="2C50B4B1" w14:textId="0F2C03E0" w:rsidTr="0012691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2D04C70" w14:textId="10627B7A" w:rsidR="00716D58" w:rsidRPr="00DD4EDC" w:rsidRDefault="00716D58" w:rsidP="00CD7B3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="000554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113DB3" w14:textId="77777777" w:rsidR="00716D58" w:rsidRPr="00DD708F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78F423" w14:textId="63E4802B" w:rsidR="00716D58" w:rsidRPr="00DD708F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D708F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3AC325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5D59F4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7C3B35" w14:textId="77777777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894C92" w14:textId="0126803A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4935DD" w14:textId="72965F3D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9D54CF" w14:textId="50C1EBF5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CD7B3A" w:rsidRPr="00CF3DB8" w14:paraId="5E849504" w14:textId="7CCB5805" w:rsidTr="0012691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F30B5FB" w14:textId="6773D2E6" w:rsidR="00716D58" w:rsidRPr="00DD4EDC" w:rsidRDefault="00716D58" w:rsidP="00CD7B3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FSM</w:t>
            </w:r>
            <w:r w:rsidR="000554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C22330" w14:textId="77777777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CCF3CF" w14:textId="77777777" w:rsidR="00716D58" w:rsidRPr="00DD708F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B1F9FB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CFEB59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6FFAB9" w14:textId="77777777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1AD7E8" w14:textId="3DF052EB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D708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82D512" w14:textId="49866306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FCBB51" w14:textId="491B617F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CD7B3A" w:rsidRPr="00CF3DB8" w14:paraId="0D474F98" w14:textId="3DAAE3E0" w:rsidTr="0012691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F559292" w14:textId="77777777" w:rsidR="00716D58" w:rsidRPr="00CF3DB8" w:rsidRDefault="00716D58" w:rsidP="00CD7B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E4B5E5" w14:textId="77777777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22D746" w14:textId="5015E084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A98467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493371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821C69" w14:textId="77777777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2F39F6" w14:textId="2C7757EF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F6433A" w14:textId="193EC4F1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F4CCDC" w14:textId="2BCB3D93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CD7B3A" w:rsidRPr="00CF3DB8" w14:paraId="2DD414E5" w14:textId="4D63EE82" w:rsidTr="0012691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3C53005" w14:textId="77777777" w:rsidR="00716D58" w:rsidRPr="00CF3DB8" w:rsidRDefault="00716D58" w:rsidP="00CD7B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CFF354" w14:textId="77777777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B6AA3E" w14:textId="7252FB32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ADE65C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6B4F76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DFCE36" w14:textId="77777777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0A9D63" w14:textId="1FF6CD47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1110A8" w14:textId="2CC67FC8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C1E239" w14:textId="452FAC15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CD7B3A" w:rsidRPr="00CF3DB8" w14:paraId="27A8F0B2" w14:textId="621054E2" w:rsidTr="0012691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C32636B" w14:textId="77777777" w:rsidR="00716D58" w:rsidRPr="00CF3DB8" w:rsidRDefault="00716D58" w:rsidP="00CD7B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Subjective Norm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1CCB9F" w14:textId="77777777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BC851B" w14:textId="747BA5CC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4B177A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D085C7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579BD0" w14:textId="77777777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776ED9" w14:textId="599EB720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278A9C" w14:textId="27B6E1D4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955A70" w14:textId="2948EC3A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CD7B3A" w:rsidRPr="00CF3DB8" w14:paraId="2434C6EE" w14:textId="27BB4997" w:rsidTr="0012691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726A87F" w14:textId="77777777" w:rsidR="00716D58" w:rsidRPr="00CF3DB8" w:rsidRDefault="00716D58" w:rsidP="00CD7B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PB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capac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1ABCB8" w14:textId="77777777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C6BB9B" w14:textId="46946E08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17FE35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7FE302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16B567" w14:textId="77777777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7CA60B" w14:textId="5FCD5065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3B08A6" w14:textId="1C755B5A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02E398" w14:textId="38270B5D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CD7B3A" w:rsidRPr="00CF3DB8" w14:paraId="0A75D393" w14:textId="24E231D6" w:rsidTr="0012691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7C04E0A" w14:textId="77777777" w:rsidR="00716D58" w:rsidRPr="00CF3DB8" w:rsidRDefault="00716D58" w:rsidP="00CD7B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C: autonom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7E843D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A3F140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6AFCF7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776BF8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A407CE" w14:textId="77777777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86D5A3" w14:textId="0BFDF97E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FB2147" w14:textId="0FDF9985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9E9CA3" w14:textId="56475DCD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D7B3A" w:rsidRPr="00CF3DB8" w14:paraId="444581EC" w14:textId="23EBCE0B" w:rsidTr="0012691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5427702" w14:textId="77777777" w:rsidR="00716D58" w:rsidRPr="00CF3DB8" w:rsidRDefault="00716D58" w:rsidP="00CD7B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avour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DC61F1" w14:textId="77777777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A628B4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74462E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B4FC73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A91161" w14:textId="77777777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26391C" w14:textId="556A9913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112C38" w14:textId="2F4371F2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4C31A6" w14:textId="7AF8080F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CD7B3A" w:rsidRPr="00CF3DB8" w14:paraId="69BCAF56" w14:textId="0E1962E2" w:rsidTr="0012691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99612C7" w14:textId="59EE91C4" w:rsidR="00716D58" w:rsidRPr="00CF3DB8" w:rsidRDefault="00CD7B3A" w:rsidP="00CD7B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tive </w:t>
            </w:r>
            <w:r w:rsidR="00716D5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16D58" w:rsidRPr="00CF3DB8">
              <w:rPr>
                <w:rFonts w:ascii="Times New Roman" w:hAnsi="Times New Roman" w:cs="Times New Roman"/>
                <w:sz w:val="20"/>
                <w:szCs w:val="20"/>
              </w:rPr>
              <w:t>imila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5B202D" w14:textId="77777777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EE4DEB" w14:textId="474E0A8A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2FF59B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EE0EDB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2ABC77" w14:textId="77777777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910592" w14:textId="54E6CC77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2D09C2" w14:textId="48F7F58F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F326B4" w14:textId="2B61FF01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CD7B3A" w:rsidRPr="00CF3DB8" w14:paraId="3FDFA5B9" w14:textId="5120C6D8" w:rsidTr="0012691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69F76E6" w14:textId="77777777" w:rsidR="00716D58" w:rsidRPr="00CF3DB8" w:rsidRDefault="00716D58" w:rsidP="00CD7B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avourab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A10450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2F31B9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937D0C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30EC23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88052C" w14:textId="77777777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7DA4DC" w14:textId="6980994F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E3B082" w14:textId="331DDA88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792542" w14:textId="0FCF7B23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CD7B3A" w:rsidRPr="00CF3DB8" w14:paraId="1BF00603" w14:textId="4F97382E" w:rsidTr="0012691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1E58E17" w14:textId="2EE3CFDF" w:rsidR="00716D58" w:rsidRPr="00CF3DB8" w:rsidRDefault="00CD7B3A" w:rsidP="00CD7B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active </w:t>
            </w:r>
            <w:r w:rsidR="00716D5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16D58" w:rsidRPr="00CF3DB8">
              <w:rPr>
                <w:rFonts w:ascii="Times New Roman" w:hAnsi="Times New Roman" w:cs="Times New Roman"/>
                <w:sz w:val="20"/>
                <w:szCs w:val="20"/>
              </w:rPr>
              <w:t>imila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88C0B3" w14:textId="77777777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5583A6" w14:textId="17F71D9D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A84202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F9243D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09BB23" w14:textId="77777777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269220" w14:textId="3A1B6331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4F2CC4" w14:textId="79946B71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53296E" w14:textId="07AB25F2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</w:tr>
      <w:tr w:rsidR="00CD7B3A" w:rsidRPr="00CF3DB8" w14:paraId="61ECB188" w14:textId="4C69504E" w:rsidTr="0012691C"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3705D" w14:textId="77777777" w:rsidR="00716D58" w:rsidRPr="00CF3DB8" w:rsidRDefault="00716D58" w:rsidP="00CD7B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DB8">
              <w:rPr>
                <w:rFonts w:ascii="Times New Roman" w:hAnsi="Times New Roman" w:cs="Times New Roman"/>
                <w:sz w:val="20"/>
                <w:szCs w:val="20"/>
              </w:rPr>
              <w:t>Willingnes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A805F" w14:textId="77777777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B7529" w14:textId="7E37BC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A65A9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ACDFA" w14:textId="77777777" w:rsidR="00716D58" w:rsidRPr="00CF3DB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2A75C" w14:textId="77777777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ED15E" w14:textId="375E6120" w:rsidR="00716D58" w:rsidRDefault="00716D5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825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FA0B5" w14:textId="3AC0EA42" w:rsidR="00716D58" w:rsidRDefault="00B8250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16D5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A972D" w14:textId="3FF43503" w:rsidR="00716D58" w:rsidRDefault="00B82508" w:rsidP="00CD7B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</w:tbl>
    <w:p w14:paraId="6885792B" w14:textId="77777777" w:rsidR="00055450" w:rsidRPr="00901831" w:rsidRDefault="00055450" w:rsidP="00055450">
      <w:pPr>
        <w:spacing w:line="276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</w:t>
      </w:r>
      <w:proofErr w:type="gramStart"/>
      <w:r w:rsidRPr="00901831">
        <w:rPr>
          <w:rFonts w:ascii="Times New Roman" w:hAnsi="Times New Roman" w:cs="Times New Roman"/>
          <w:sz w:val="16"/>
          <w:szCs w:val="16"/>
        </w:rPr>
        <w:t>p</w:t>
      </w:r>
      <w:proofErr w:type="gramEnd"/>
      <w:r w:rsidRPr="00901831">
        <w:rPr>
          <w:rFonts w:ascii="Times New Roman" w:hAnsi="Times New Roman" w:cs="Times New Roman"/>
          <w:sz w:val="16"/>
          <w:szCs w:val="16"/>
        </w:rPr>
        <w:t xml:space="preserve">&lt;0.005; </w:t>
      </w:r>
      <w:r>
        <w:rPr>
          <w:rFonts w:ascii="Times New Roman" w:hAnsi="Times New Roman" w:cs="Times New Roman"/>
          <w:sz w:val="16"/>
          <w:szCs w:val="16"/>
        </w:rPr>
        <w:t>**</w:t>
      </w:r>
      <w:r w:rsidRPr="00901831">
        <w:rPr>
          <w:rFonts w:ascii="Times New Roman" w:hAnsi="Times New Roman" w:cs="Times New Roman"/>
          <w:sz w:val="16"/>
          <w:szCs w:val="16"/>
        </w:rPr>
        <w:t>p&lt;0.001</w:t>
      </w:r>
    </w:p>
    <w:p w14:paraId="63864FAB" w14:textId="77777777" w:rsidR="00055450" w:rsidRPr="004059D7" w:rsidRDefault="00055450" w:rsidP="00055450">
      <w:pPr>
        <w:spacing w:line="276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4059D7">
        <w:rPr>
          <w:rFonts w:ascii="Times New Roman" w:hAnsi="Times New Roman" w:cs="Times New Roman"/>
          <w:sz w:val="16"/>
          <w:szCs w:val="16"/>
        </w:rPr>
        <w:t>Fully-adjusted</w:t>
      </w:r>
      <w:proofErr w:type="gramEnd"/>
      <w:r w:rsidRPr="004059D7">
        <w:rPr>
          <w:rFonts w:ascii="Times New Roman" w:hAnsi="Times New Roman" w:cs="Times New Roman"/>
          <w:sz w:val="16"/>
          <w:szCs w:val="16"/>
        </w:rPr>
        <w:t xml:space="preserve"> multilevel model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4059D7">
        <w:rPr>
          <w:rFonts w:ascii="Times New Roman" w:hAnsi="Times New Roman" w:cs="Times New Roman"/>
          <w:sz w:val="16"/>
          <w:szCs w:val="16"/>
        </w:rPr>
        <w:t xml:space="preserve">including </w:t>
      </w:r>
      <w:r>
        <w:rPr>
          <w:rFonts w:ascii="Times New Roman" w:hAnsi="Times New Roman" w:cs="Times New Roman"/>
          <w:sz w:val="16"/>
          <w:szCs w:val="16"/>
        </w:rPr>
        <w:t xml:space="preserve">covariates of </w:t>
      </w:r>
      <w:r w:rsidRPr="004059D7">
        <w:rPr>
          <w:rFonts w:ascii="Times New Roman" w:hAnsi="Times New Roman" w:cs="Times New Roman"/>
          <w:sz w:val="16"/>
          <w:szCs w:val="16"/>
        </w:rPr>
        <w:t xml:space="preserve">age, sex, </w:t>
      </w:r>
      <w:proofErr w:type="spellStart"/>
      <w:r w:rsidRPr="004059D7">
        <w:rPr>
          <w:rFonts w:ascii="Times New Roman" w:hAnsi="Times New Roman" w:cs="Times New Roman"/>
          <w:sz w:val="16"/>
          <w:szCs w:val="16"/>
        </w:rPr>
        <w:t>eFSM</w:t>
      </w:r>
      <w:proofErr w:type="spellEnd"/>
      <w:r w:rsidRPr="004059D7">
        <w:rPr>
          <w:rFonts w:ascii="Times New Roman" w:hAnsi="Times New Roman" w:cs="Times New Roman"/>
          <w:sz w:val="16"/>
          <w:szCs w:val="16"/>
        </w:rPr>
        <w:t xml:space="preserve">, </w:t>
      </w:r>
      <w:r>
        <w:rPr>
          <w:rFonts w:ascii="Times New Roman" w:hAnsi="Times New Roman" w:cs="Times New Roman"/>
          <w:sz w:val="16"/>
          <w:szCs w:val="16"/>
        </w:rPr>
        <w:t xml:space="preserve">term/place </w:t>
      </w:r>
      <w:r w:rsidRPr="004059D7">
        <w:rPr>
          <w:rFonts w:ascii="Times New Roman" w:hAnsi="Times New Roman" w:cs="Times New Roman"/>
          <w:sz w:val="16"/>
          <w:szCs w:val="16"/>
        </w:rPr>
        <w:t>of</w:t>
      </w:r>
      <w:r>
        <w:rPr>
          <w:rFonts w:ascii="Times New Roman" w:hAnsi="Times New Roman" w:cs="Times New Roman"/>
          <w:sz w:val="16"/>
          <w:szCs w:val="16"/>
        </w:rPr>
        <w:t xml:space="preserve"> measurement and school effects, with confidence intervals bootstrapped. </w:t>
      </w: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4059D7">
        <w:rPr>
          <w:rFonts w:ascii="Times New Roman" w:hAnsi="Times New Roman" w:cs="Times New Roman"/>
          <w:sz w:val="16"/>
          <w:szCs w:val="16"/>
        </w:rPr>
        <w:t>Reference</w:t>
      </w:r>
      <w:proofErr w:type="spellEnd"/>
      <w:proofErr w:type="gramEnd"/>
      <w:r w:rsidRPr="004059D7">
        <w:rPr>
          <w:rFonts w:ascii="Times New Roman" w:hAnsi="Times New Roman" w:cs="Times New Roman"/>
          <w:sz w:val="16"/>
          <w:szCs w:val="16"/>
        </w:rPr>
        <w:t xml:space="preserve"> category: male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>
        <w:rPr>
          <w:rFonts w:ascii="Times New Roman" w:hAnsi="Times New Roman" w:cs="Times New Roman"/>
          <w:sz w:val="16"/>
          <w:szCs w:val="16"/>
        </w:rPr>
        <w:t>Re</w:t>
      </w:r>
      <w:r w:rsidRPr="004059D7">
        <w:rPr>
          <w:rFonts w:ascii="Times New Roman" w:hAnsi="Times New Roman" w:cs="Times New Roman"/>
          <w:sz w:val="16"/>
          <w:szCs w:val="16"/>
        </w:rPr>
        <w:t>ference</w:t>
      </w:r>
      <w:proofErr w:type="spellEnd"/>
      <w:r w:rsidRPr="004059D7">
        <w:rPr>
          <w:rFonts w:ascii="Times New Roman" w:hAnsi="Times New Roman" w:cs="Times New Roman"/>
          <w:sz w:val="16"/>
          <w:szCs w:val="16"/>
        </w:rPr>
        <w:t xml:space="preserve"> category: not eligible for FSM</w:t>
      </w:r>
    </w:p>
    <w:p w14:paraId="506393B5" w14:textId="77777777" w:rsidR="006C747A" w:rsidRDefault="006C747A" w:rsidP="00CD7B3A"/>
    <w:sectPr w:rsidR="006C747A" w:rsidSect="0083549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CE0"/>
    <w:rsid w:val="00055450"/>
    <w:rsid w:val="0012691C"/>
    <w:rsid w:val="001A1F39"/>
    <w:rsid w:val="00211DF1"/>
    <w:rsid w:val="002A4480"/>
    <w:rsid w:val="003C4B3C"/>
    <w:rsid w:val="00416B8C"/>
    <w:rsid w:val="00483360"/>
    <w:rsid w:val="006C747A"/>
    <w:rsid w:val="00716D58"/>
    <w:rsid w:val="00835494"/>
    <w:rsid w:val="00876164"/>
    <w:rsid w:val="008B3E08"/>
    <w:rsid w:val="00B82508"/>
    <w:rsid w:val="00C63CE0"/>
    <w:rsid w:val="00CD7B3A"/>
    <w:rsid w:val="00EA7A82"/>
    <w:rsid w:val="00F0074A"/>
    <w:rsid w:val="00F71339"/>
    <w:rsid w:val="00FC6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A752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Gill Sans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C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3C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Gill Sans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C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3C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76</Words>
  <Characters>1577</Characters>
  <Application>Microsoft Macintosh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</dc:creator>
  <cp:keywords/>
  <dc:description/>
  <cp:lastModifiedBy>Catherine</cp:lastModifiedBy>
  <cp:revision>6</cp:revision>
  <dcterms:created xsi:type="dcterms:W3CDTF">2021-10-19T21:57:00Z</dcterms:created>
  <dcterms:modified xsi:type="dcterms:W3CDTF">2021-10-20T21:28:00Z</dcterms:modified>
</cp:coreProperties>
</file>